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9E90B" w14:textId="29617E92" w:rsidR="004D5D8A" w:rsidRPr="00FD15AC" w:rsidRDefault="00092B3E" w:rsidP="004D5D8A">
      <w:pPr>
        <w:rPr>
          <w:b/>
          <w:bCs/>
          <w:color w:val="000000" w:themeColor="text1"/>
          <w:sz w:val="20"/>
          <w:szCs w:val="20"/>
          <w:lang w:val="en-GB"/>
        </w:rPr>
      </w:pPr>
      <w:r w:rsidRPr="00FD15AC">
        <w:rPr>
          <w:b/>
          <w:bCs/>
          <w:color w:val="000000" w:themeColor="text1"/>
          <w:sz w:val="20"/>
          <w:szCs w:val="20"/>
          <w:lang w:val="en-GB"/>
        </w:rPr>
        <w:t xml:space="preserve">S1 </w:t>
      </w:r>
      <w:r w:rsidR="004D5D8A" w:rsidRPr="00FD15AC">
        <w:rPr>
          <w:b/>
          <w:bCs/>
          <w:color w:val="000000" w:themeColor="text1"/>
          <w:sz w:val="20"/>
          <w:szCs w:val="20"/>
          <w:lang w:val="en-GB"/>
        </w:rPr>
        <w:t xml:space="preserve">Table. </w:t>
      </w:r>
      <w:bookmarkStart w:id="0" w:name="_Hlk74650883"/>
      <w:r w:rsidR="004D5D8A" w:rsidRPr="00FD15AC">
        <w:rPr>
          <w:b/>
          <w:bCs/>
          <w:color w:val="000000" w:themeColor="text1"/>
          <w:sz w:val="20"/>
          <w:szCs w:val="20"/>
          <w:lang w:val="en-GB"/>
        </w:rPr>
        <w:t>Scoring of</w:t>
      </w:r>
      <w:r w:rsidR="004D5D8A" w:rsidRPr="00FD15AC">
        <w:rPr>
          <w:b/>
          <w:bCs/>
          <w:color w:val="000000" w:themeColor="text1"/>
          <w:sz w:val="20"/>
          <w:szCs w:val="20"/>
          <w:lang w:val="id-ID"/>
        </w:rPr>
        <w:t xml:space="preserve"> </w:t>
      </w:r>
      <w:r w:rsidR="004D5D8A" w:rsidRPr="00FD15AC">
        <w:rPr>
          <w:b/>
          <w:bCs/>
          <w:color w:val="000000" w:themeColor="text1"/>
          <w:sz w:val="20"/>
          <w:szCs w:val="20"/>
          <w:lang w:val="en-GB"/>
        </w:rPr>
        <w:t>FINDRISC-BI and Modified FINDRISC-BI</w:t>
      </w:r>
      <w:bookmarkEnd w:id="0"/>
      <w:r w:rsidR="00FD15AC">
        <w:rPr>
          <w:b/>
          <w:bCs/>
          <w:color w:val="000000" w:themeColor="text1"/>
          <w:sz w:val="20"/>
          <w:szCs w:val="20"/>
          <w:lang w:val="en-GB"/>
        </w:rPr>
        <w:t>.</w:t>
      </w:r>
    </w:p>
    <w:p w14:paraId="2EDE2E47" w14:textId="77777777" w:rsidR="004D5D8A" w:rsidRPr="005D2809" w:rsidRDefault="004D5D8A" w:rsidP="004D5D8A">
      <w:pPr>
        <w:rPr>
          <w:color w:val="000000" w:themeColor="text1"/>
          <w:sz w:val="20"/>
          <w:szCs w:val="20"/>
          <w:lang w:val="en-GB"/>
        </w:rPr>
      </w:pPr>
    </w:p>
    <w:tbl>
      <w:tblPr>
        <w:tblW w:w="8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1607"/>
        <w:gridCol w:w="3496"/>
      </w:tblGrid>
      <w:tr w:rsidR="004D5D8A" w:rsidRPr="00AB48F1" w14:paraId="1D6C7BE8" w14:textId="77777777" w:rsidTr="009A3A51">
        <w:trPr>
          <w:trHeight w:val="64"/>
        </w:trPr>
        <w:tc>
          <w:tcPr>
            <w:tcW w:w="3686" w:type="dxa"/>
            <w:noWrap/>
            <w:vAlign w:val="center"/>
            <w:hideMark/>
          </w:tcPr>
          <w:p w14:paraId="1CA2271F" w14:textId="77777777" w:rsidR="004D5D8A" w:rsidRPr="00AB48F1" w:rsidRDefault="004D5D8A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B48F1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1607" w:type="dxa"/>
            <w:noWrap/>
            <w:vAlign w:val="center"/>
            <w:hideMark/>
          </w:tcPr>
          <w:p w14:paraId="13C39520" w14:textId="7BA115DF" w:rsidR="004D5D8A" w:rsidRPr="00AB48F1" w:rsidRDefault="004D5D8A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B48F1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FINDRISC-BI</w:t>
            </w:r>
            <w:r w:rsidR="0090259A" w:rsidRPr="00AB48F1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  <w:tc>
          <w:tcPr>
            <w:tcW w:w="3496" w:type="dxa"/>
            <w:noWrap/>
            <w:vAlign w:val="center"/>
            <w:hideMark/>
          </w:tcPr>
          <w:p w14:paraId="513C9D54" w14:textId="510D8051" w:rsidR="004D5D8A" w:rsidRPr="00AB48F1" w:rsidRDefault="004D5D8A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B48F1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Modified FINDRISC-BI</w:t>
            </w:r>
            <w:r w:rsidR="0090259A" w:rsidRPr="00AB48F1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</w:tr>
      <w:tr w:rsidR="004D5D8A" w:rsidRPr="005D2809" w14:paraId="0CF399B1" w14:textId="77777777" w:rsidTr="009A3A51">
        <w:trPr>
          <w:trHeight w:val="64"/>
        </w:trPr>
        <w:tc>
          <w:tcPr>
            <w:tcW w:w="3686" w:type="dxa"/>
            <w:noWrap/>
            <w:vAlign w:val="center"/>
            <w:hideMark/>
          </w:tcPr>
          <w:p w14:paraId="65DA2555" w14:textId="77777777" w:rsidR="004D5D8A" w:rsidRPr="005D2809" w:rsidRDefault="004D5D8A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Age</w:t>
            </w:r>
          </w:p>
        </w:tc>
        <w:tc>
          <w:tcPr>
            <w:tcW w:w="1607" w:type="dxa"/>
            <w:noWrap/>
            <w:vAlign w:val="center"/>
            <w:hideMark/>
          </w:tcPr>
          <w:p w14:paraId="7CD7149A" w14:textId="77777777" w:rsidR="004D5D8A" w:rsidRPr="005D2809" w:rsidRDefault="004D5D8A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496" w:type="dxa"/>
            <w:noWrap/>
            <w:vAlign w:val="center"/>
            <w:hideMark/>
          </w:tcPr>
          <w:p w14:paraId="623E5945" w14:textId="77777777" w:rsidR="004D5D8A" w:rsidRPr="005D2809" w:rsidRDefault="004D5D8A">
            <w:pPr>
              <w:rPr>
                <w:rFonts w:eastAsiaTheme="minorHAnsi"/>
                <w:sz w:val="18"/>
                <w:szCs w:val="18"/>
              </w:rPr>
            </w:pPr>
          </w:p>
        </w:tc>
      </w:tr>
      <w:tr w:rsidR="004D5D8A" w:rsidRPr="005D2809" w14:paraId="74E5F276" w14:textId="77777777" w:rsidTr="009A3A51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785BC4CF" w14:textId="79E61A56" w:rsidR="004D5D8A" w:rsidRPr="005D2809" w:rsidRDefault="004D5D8A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&lt;45 years</w:t>
            </w:r>
          </w:p>
        </w:tc>
        <w:tc>
          <w:tcPr>
            <w:tcW w:w="1607" w:type="dxa"/>
            <w:noWrap/>
            <w:vAlign w:val="center"/>
            <w:hideMark/>
          </w:tcPr>
          <w:p w14:paraId="739A2B2A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 points</w:t>
            </w:r>
          </w:p>
        </w:tc>
        <w:tc>
          <w:tcPr>
            <w:tcW w:w="3496" w:type="dxa"/>
            <w:noWrap/>
            <w:vAlign w:val="center"/>
            <w:hideMark/>
          </w:tcPr>
          <w:p w14:paraId="7C76CEBC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 points</w:t>
            </w:r>
          </w:p>
        </w:tc>
      </w:tr>
      <w:tr w:rsidR="004D5D8A" w:rsidRPr="005D2809" w14:paraId="123C8A54" w14:textId="77777777" w:rsidTr="009A3A51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349395EC" w14:textId="77777777" w:rsidR="004D5D8A" w:rsidRPr="005D2809" w:rsidRDefault="004D5D8A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45-54 years</w:t>
            </w:r>
          </w:p>
        </w:tc>
        <w:tc>
          <w:tcPr>
            <w:tcW w:w="1607" w:type="dxa"/>
            <w:noWrap/>
            <w:vAlign w:val="center"/>
            <w:hideMark/>
          </w:tcPr>
          <w:p w14:paraId="1CEB5EB8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2 points</w:t>
            </w:r>
          </w:p>
        </w:tc>
        <w:tc>
          <w:tcPr>
            <w:tcW w:w="3496" w:type="dxa"/>
            <w:noWrap/>
            <w:vAlign w:val="center"/>
            <w:hideMark/>
          </w:tcPr>
          <w:p w14:paraId="0C9D8679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2 points</w:t>
            </w:r>
          </w:p>
        </w:tc>
      </w:tr>
      <w:tr w:rsidR="004D5D8A" w:rsidRPr="005D2809" w14:paraId="4BCAAB44" w14:textId="77777777" w:rsidTr="009A3A51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37937F19" w14:textId="77777777" w:rsidR="004D5D8A" w:rsidRPr="005D2809" w:rsidRDefault="004D5D8A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55-64 years</w:t>
            </w:r>
          </w:p>
        </w:tc>
        <w:tc>
          <w:tcPr>
            <w:tcW w:w="1607" w:type="dxa"/>
            <w:noWrap/>
            <w:vAlign w:val="center"/>
            <w:hideMark/>
          </w:tcPr>
          <w:p w14:paraId="307FBFF8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3 points</w:t>
            </w:r>
          </w:p>
        </w:tc>
        <w:tc>
          <w:tcPr>
            <w:tcW w:w="3496" w:type="dxa"/>
            <w:noWrap/>
            <w:vAlign w:val="center"/>
            <w:hideMark/>
          </w:tcPr>
          <w:p w14:paraId="2FF4576D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3 points</w:t>
            </w:r>
          </w:p>
        </w:tc>
      </w:tr>
      <w:tr w:rsidR="004D5D8A" w:rsidRPr="005D2809" w14:paraId="58F8AAA2" w14:textId="77777777" w:rsidTr="009A3A51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39193229" w14:textId="77777777" w:rsidR="004D5D8A" w:rsidRPr="005D2809" w:rsidRDefault="004D5D8A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&gt;64 years</w:t>
            </w:r>
          </w:p>
        </w:tc>
        <w:tc>
          <w:tcPr>
            <w:tcW w:w="1607" w:type="dxa"/>
            <w:noWrap/>
            <w:vAlign w:val="center"/>
            <w:hideMark/>
          </w:tcPr>
          <w:p w14:paraId="16A61C4C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4 points</w:t>
            </w:r>
          </w:p>
        </w:tc>
        <w:tc>
          <w:tcPr>
            <w:tcW w:w="3496" w:type="dxa"/>
            <w:noWrap/>
            <w:vAlign w:val="center"/>
            <w:hideMark/>
          </w:tcPr>
          <w:p w14:paraId="7D985B6F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4 points</w:t>
            </w:r>
          </w:p>
        </w:tc>
      </w:tr>
      <w:tr w:rsidR="004D5D8A" w:rsidRPr="005D2809" w14:paraId="10A9792C" w14:textId="77777777" w:rsidTr="009A3A51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56B6E5B0" w14:textId="77777777" w:rsidR="004D5D8A" w:rsidRPr="005D2809" w:rsidRDefault="004D5D8A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Body Mass Index</w:t>
            </w:r>
          </w:p>
        </w:tc>
        <w:tc>
          <w:tcPr>
            <w:tcW w:w="1607" w:type="dxa"/>
            <w:vAlign w:val="center"/>
            <w:hideMark/>
          </w:tcPr>
          <w:p w14:paraId="41966CCD" w14:textId="77777777" w:rsidR="004D5D8A" w:rsidRPr="005D2809" w:rsidRDefault="004D5D8A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496" w:type="dxa"/>
            <w:vAlign w:val="center"/>
          </w:tcPr>
          <w:p w14:paraId="42D8C279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D5D8A" w:rsidRPr="005D2809" w14:paraId="52D869D9" w14:textId="77777777" w:rsidTr="009A3A51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509A3EF6" w14:textId="4744D179" w:rsidR="004D5D8A" w:rsidRPr="005D2809" w:rsidRDefault="004D5D8A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&lt;25</w:t>
            </w:r>
            <w:r w:rsidR="007B3188"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kg/m</w:t>
            </w:r>
            <w:r w:rsidRPr="005D2809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607" w:type="dxa"/>
            <w:noWrap/>
            <w:vAlign w:val="center"/>
            <w:hideMark/>
          </w:tcPr>
          <w:p w14:paraId="486E4320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 points</w:t>
            </w:r>
          </w:p>
        </w:tc>
        <w:tc>
          <w:tcPr>
            <w:tcW w:w="3496" w:type="dxa"/>
            <w:noWrap/>
            <w:vAlign w:val="center"/>
            <w:hideMark/>
          </w:tcPr>
          <w:p w14:paraId="491201B5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 points (&lt;25 kg/m</w:t>
            </w:r>
            <w:r w:rsidRPr="005D2809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  <w:tr w:rsidR="004D5D8A" w:rsidRPr="005D2809" w14:paraId="54425E9F" w14:textId="77777777" w:rsidTr="009A3A51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536195A7" w14:textId="77777777" w:rsidR="004D5D8A" w:rsidRPr="005D2809" w:rsidRDefault="004D5D8A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25-30 kg/m</w:t>
            </w:r>
            <w:r w:rsidRPr="005D2809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607" w:type="dxa"/>
            <w:noWrap/>
            <w:vAlign w:val="center"/>
            <w:hideMark/>
          </w:tcPr>
          <w:p w14:paraId="61B7101E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1 point</w:t>
            </w:r>
          </w:p>
        </w:tc>
        <w:tc>
          <w:tcPr>
            <w:tcW w:w="3496" w:type="dxa"/>
            <w:noWrap/>
            <w:vAlign w:val="center"/>
            <w:hideMark/>
          </w:tcPr>
          <w:p w14:paraId="46F230AE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1 point (25-27 kg/m</w:t>
            </w:r>
            <w:r w:rsidRPr="005D2809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  <w:tr w:rsidR="004D5D8A" w:rsidRPr="005D2809" w14:paraId="09442C10" w14:textId="77777777" w:rsidTr="009A3A51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1134EAAF" w14:textId="77777777" w:rsidR="004D5D8A" w:rsidRPr="005D2809" w:rsidRDefault="004D5D8A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&gt;30 kg/m</w:t>
            </w:r>
            <w:r w:rsidRPr="005D2809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607" w:type="dxa"/>
            <w:noWrap/>
            <w:vAlign w:val="center"/>
            <w:hideMark/>
          </w:tcPr>
          <w:p w14:paraId="361BE4C9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3 points</w:t>
            </w:r>
          </w:p>
        </w:tc>
        <w:tc>
          <w:tcPr>
            <w:tcW w:w="3496" w:type="dxa"/>
            <w:noWrap/>
            <w:vAlign w:val="center"/>
            <w:hideMark/>
          </w:tcPr>
          <w:p w14:paraId="6724C91C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3 points (&gt;27 kg/m</w:t>
            </w:r>
            <w:r w:rsidRPr="005D2809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  <w:tr w:rsidR="004D5D8A" w:rsidRPr="005D2809" w14:paraId="566E1B5A" w14:textId="77777777" w:rsidTr="009A3A51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175B2314" w14:textId="77777777" w:rsidR="004D5D8A" w:rsidRPr="005D2809" w:rsidRDefault="004D5D8A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Waist circumference</w:t>
            </w:r>
          </w:p>
        </w:tc>
        <w:tc>
          <w:tcPr>
            <w:tcW w:w="1607" w:type="dxa"/>
            <w:noWrap/>
            <w:vAlign w:val="center"/>
            <w:hideMark/>
          </w:tcPr>
          <w:p w14:paraId="1E5D71C3" w14:textId="77777777" w:rsidR="004D5D8A" w:rsidRPr="005D2809" w:rsidRDefault="004D5D8A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496" w:type="dxa"/>
            <w:noWrap/>
            <w:vAlign w:val="center"/>
          </w:tcPr>
          <w:p w14:paraId="01E201DD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D5D8A" w:rsidRPr="005D2809" w14:paraId="10B008C4" w14:textId="77777777" w:rsidTr="009A3A51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591C4202" w14:textId="4B23C36C" w:rsidR="004D5D8A" w:rsidRPr="005D2809" w:rsidRDefault="004D5D8A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Female</w:t>
            </w:r>
            <w:r w:rsidR="007B3DBD"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&lt;80</w:t>
            </w:r>
            <w:r w:rsidR="007B3188"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cm, Male</w:t>
            </w:r>
            <w:r w:rsidR="007B3DBD"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&lt;94</w:t>
            </w:r>
            <w:r w:rsidR="007B3188"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cm</w:t>
            </w:r>
          </w:p>
        </w:tc>
        <w:tc>
          <w:tcPr>
            <w:tcW w:w="1607" w:type="dxa"/>
            <w:noWrap/>
            <w:vAlign w:val="center"/>
            <w:hideMark/>
          </w:tcPr>
          <w:p w14:paraId="2C1D304D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 points</w:t>
            </w:r>
          </w:p>
        </w:tc>
        <w:tc>
          <w:tcPr>
            <w:tcW w:w="3496" w:type="dxa"/>
            <w:noWrap/>
            <w:vAlign w:val="center"/>
            <w:hideMark/>
          </w:tcPr>
          <w:p w14:paraId="76D2D130" w14:textId="50FE102B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 points (Female</w:t>
            </w:r>
            <w:r w:rsidR="007B3DBD"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&lt;80</w:t>
            </w:r>
            <w:r w:rsidR="007B3188"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cm, Male</w:t>
            </w:r>
            <w:r w:rsidR="007B3DBD"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&lt;90</w:t>
            </w:r>
            <w:r w:rsidR="007B3188"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cm)</w:t>
            </w:r>
          </w:p>
        </w:tc>
      </w:tr>
      <w:tr w:rsidR="004D5D8A" w:rsidRPr="005D2809" w14:paraId="16C7F70C" w14:textId="77777777" w:rsidTr="009A3A51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4C4CF116" w14:textId="1DAFC1DE" w:rsidR="004D5D8A" w:rsidRPr="005D2809" w:rsidRDefault="004D5D8A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Female</w:t>
            </w:r>
            <w:r w:rsidR="007B3DBD"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80-88</w:t>
            </w:r>
            <w:r w:rsidR="007B3188"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cm, Male</w:t>
            </w:r>
            <w:r w:rsidR="007B3DBD"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94-102</w:t>
            </w:r>
            <w:r w:rsidR="007B3188"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cm</w:t>
            </w:r>
          </w:p>
        </w:tc>
        <w:tc>
          <w:tcPr>
            <w:tcW w:w="1607" w:type="dxa"/>
            <w:noWrap/>
            <w:vAlign w:val="center"/>
            <w:hideMark/>
          </w:tcPr>
          <w:p w14:paraId="3EC9C770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3 points</w:t>
            </w:r>
          </w:p>
        </w:tc>
        <w:tc>
          <w:tcPr>
            <w:tcW w:w="3496" w:type="dxa"/>
            <w:noWrap/>
            <w:vAlign w:val="center"/>
            <w:hideMark/>
          </w:tcPr>
          <w:p w14:paraId="5DF4E37C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4D5D8A" w:rsidRPr="005D2809" w14:paraId="0AC5F987" w14:textId="77777777" w:rsidTr="009A3A51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105D4986" w14:textId="63A665C1" w:rsidR="004D5D8A" w:rsidRPr="005D2809" w:rsidRDefault="004D5D8A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Female</w:t>
            </w:r>
            <w:r w:rsidR="007B3DBD"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&gt;88</w:t>
            </w:r>
            <w:r w:rsidR="007B3188"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cm, Male</w:t>
            </w:r>
            <w:r w:rsidR="007B3DBD"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&gt;102</w:t>
            </w:r>
            <w:r w:rsidR="007B3188"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cm</w:t>
            </w:r>
          </w:p>
        </w:tc>
        <w:tc>
          <w:tcPr>
            <w:tcW w:w="1607" w:type="dxa"/>
            <w:noWrap/>
            <w:vAlign w:val="center"/>
            <w:hideMark/>
          </w:tcPr>
          <w:p w14:paraId="65DA5C10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4 points</w:t>
            </w:r>
          </w:p>
        </w:tc>
        <w:tc>
          <w:tcPr>
            <w:tcW w:w="3496" w:type="dxa"/>
            <w:noWrap/>
            <w:vAlign w:val="center"/>
            <w:hideMark/>
          </w:tcPr>
          <w:p w14:paraId="050ACF79" w14:textId="1E16ADAF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4 points (Female</w:t>
            </w:r>
            <w:r w:rsidR="007B3DBD"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u w:val="single"/>
                <w:lang w:val="en-GB"/>
              </w:rPr>
              <w:t>&gt;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80</w:t>
            </w:r>
            <w:r w:rsidR="007B3188"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cm, Male</w:t>
            </w:r>
            <w:r w:rsidR="007B3DBD"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u w:val="single"/>
                <w:lang w:val="en-GB"/>
              </w:rPr>
              <w:t>&gt;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90</w:t>
            </w:r>
            <w:r w:rsidR="007B3188"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cm)</w:t>
            </w:r>
          </w:p>
        </w:tc>
      </w:tr>
      <w:tr w:rsidR="004D5D8A" w:rsidRPr="005D2809" w14:paraId="1FBE6FE4" w14:textId="77777777" w:rsidTr="009A3A51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680255BB" w14:textId="08BF1CED" w:rsidR="004D5D8A" w:rsidRPr="005D2809" w:rsidRDefault="004D5D8A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Physical activity (30</w:t>
            </w:r>
            <w:r w:rsidR="007B3188"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min</w:t>
            </w:r>
            <w:r w:rsidR="0093159D" w:rsidRPr="005D2809">
              <w:rPr>
                <w:color w:val="000000" w:themeColor="text1"/>
                <w:sz w:val="18"/>
                <w:szCs w:val="18"/>
                <w:lang w:val="en-GB"/>
              </w:rPr>
              <w:t>utes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/day)</w:t>
            </w:r>
          </w:p>
        </w:tc>
        <w:tc>
          <w:tcPr>
            <w:tcW w:w="1607" w:type="dxa"/>
            <w:noWrap/>
            <w:vAlign w:val="center"/>
            <w:hideMark/>
          </w:tcPr>
          <w:p w14:paraId="3C9FCEC9" w14:textId="77777777" w:rsidR="004D5D8A" w:rsidRPr="005D2809" w:rsidRDefault="004D5D8A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496" w:type="dxa"/>
            <w:noWrap/>
            <w:vAlign w:val="center"/>
          </w:tcPr>
          <w:p w14:paraId="59CCC56B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D5D8A" w:rsidRPr="005D2809" w14:paraId="3B141877" w14:textId="77777777" w:rsidTr="009A3A51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67D74562" w14:textId="77777777" w:rsidR="004D5D8A" w:rsidRPr="005D2809" w:rsidRDefault="004D5D8A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Yes</w:t>
            </w:r>
          </w:p>
        </w:tc>
        <w:tc>
          <w:tcPr>
            <w:tcW w:w="1607" w:type="dxa"/>
            <w:noWrap/>
            <w:vAlign w:val="center"/>
            <w:hideMark/>
          </w:tcPr>
          <w:p w14:paraId="488DAC59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 points</w:t>
            </w:r>
          </w:p>
        </w:tc>
        <w:tc>
          <w:tcPr>
            <w:tcW w:w="3496" w:type="dxa"/>
            <w:noWrap/>
            <w:vAlign w:val="center"/>
            <w:hideMark/>
          </w:tcPr>
          <w:p w14:paraId="7E19B3CF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 points</w:t>
            </w:r>
          </w:p>
        </w:tc>
      </w:tr>
      <w:tr w:rsidR="004D5D8A" w:rsidRPr="005D2809" w14:paraId="00375233" w14:textId="77777777" w:rsidTr="009A3A51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0CFB6846" w14:textId="77777777" w:rsidR="004D5D8A" w:rsidRPr="005D2809" w:rsidRDefault="004D5D8A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No</w:t>
            </w:r>
          </w:p>
        </w:tc>
        <w:tc>
          <w:tcPr>
            <w:tcW w:w="1607" w:type="dxa"/>
            <w:noWrap/>
            <w:vAlign w:val="center"/>
            <w:hideMark/>
          </w:tcPr>
          <w:p w14:paraId="23DBED25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2 points</w:t>
            </w:r>
          </w:p>
        </w:tc>
        <w:tc>
          <w:tcPr>
            <w:tcW w:w="3496" w:type="dxa"/>
            <w:noWrap/>
            <w:vAlign w:val="center"/>
            <w:hideMark/>
          </w:tcPr>
          <w:p w14:paraId="47256242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2 points</w:t>
            </w:r>
          </w:p>
        </w:tc>
      </w:tr>
      <w:tr w:rsidR="004D5D8A" w:rsidRPr="005D2809" w14:paraId="1D80E5D3" w14:textId="77777777" w:rsidTr="009A3A51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6559284C" w14:textId="77777777" w:rsidR="004D5D8A" w:rsidRPr="005D2809" w:rsidRDefault="004D5D8A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Fruit and vegetable consumption</w:t>
            </w:r>
          </w:p>
        </w:tc>
        <w:tc>
          <w:tcPr>
            <w:tcW w:w="1607" w:type="dxa"/>
            <w:noWrap/>
            <w:vAlign w:val="center"/>
            <w:hideMark/>
          </w:tcPr>
          <w:p w14:paraId="286BC72D" w14:textId="77777777" w:rsidR="004D5D8A" w:rsidRPr="005D2809" w:rsidRDefault="004D5D8A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496" w:type="dxa"/>
            <w:noWrap/>
            <w:vAlign w:val="center"/>
          </w:tcPr>
          <w:p w14:paraId="49C4C9DC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D5D8A" w:rsidRPr="005D2809" w14:paraId="431AF1CF" w14:textId="77777777" w:rsidTr="009A3A51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74FD8E84" w14:textId="77777777" w:rsidR="004D5D8A" w:rsidRPr="005D2809" w:rsidRDefault="004D5D8A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Every day</w:t>
            </w:r>
          </w:p>
        </w:tc>
        <w:tc>
          <w:tcPr>
            <w:tcW w:w="1607" w:type="dxa"/>
            <w:noWrap/>
            <w:vAlign w:val="center"/>
            <w:hideMark/>
          </w:tcPr>
          <w:p w14:paraId="3E514701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 points</w:t>
            </w:r>
          </w:p>
        </w:tc>
        <w:tc>
          <w:tcPr>
            <w:tcW w:w="3496" w:type="dxa"/>
            <w:noWrap/>
            <w:vAlign w:val="center"/>
            <w:hideMark/>
          </w:tcPr>
          <w:p w14:paraId="4F1DBE50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 points</w:t>
            </w:r>
          </w:p>
        </w:tc>
      </w:tr>
      <w:tr w:rsidR="004D5D8A" w:rsidRPr="005D2809" w14:paraId="29CE503D" w14:textId="77777777" w:rsidTr="009A3A51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7BBB5781" w14:textId="77777777" w:rsidR="004D5D8A" w:rsidRPr="005D2809" w:rsidRDefault="004D5D8A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Not every day</w:t>
            </w:r>
          </w:p>
        </w:tc>
        <w:tc>
          <w:tcPr>
            <w:tcW w:w="1607" w:type="dxa"/>
            <w:noWrap/>
            <w:vAlign w:val="center"/>
            <w:hideMark/>
          </w:tcPr>
          <w:p w14:paraId="5D18F0BD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1 point</w:t>
            </w:r>
          </w:p>
        </w:tc>
        <w:tc>
          <w:tcPr>
            <w:tcW w:w="3496" w:type="dxa"/>
            <w:noWrap/>
            <w:vAlign w:val="center"/>
            <w:hideMark/>
          </w:tcPr>
          <w:p w14:paraId="20D86CB0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1 point</w:t>
            </w:r>
          </w:p>
        </w:tc>
      </w:tr>
      <w:tr w:rsidR="004D5D8A" w:rsidRPr="005D2809" w14:paraId="1EE00B4C" w14:textId="77777777" w:rsidTr="009A3A51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6AE905C1" w14:textId="77777777" w:rsidR="004D5D8A" w:rsidRPr="005D2809" w:rsidRDefault="004D5D8A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Antihypertensive medication</w:t>
            </w:r>
          </w:p>
        </w:tc>
        <w:tc>
          <w:tcPr>
            <w:tcW w:w="1607" w:type="dxa"/>
            <w:noWrap/>
            <w:vAlign w:val="center"/>
            <w:hideMark/>
          </w:tcPr>
          <w:p w14:paraId="088EB5E7" w14:textId="77777777" w:rsidR="004D5D8A" w:rsidRPr="005D2809" w:rsidRDefault="004D5D8A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496" w:type="dxa"/>
            <w:vAlign w:val="center"/>
          </w:tcPr>
          <w:p w14:paraId="65E50AE6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D5D8A" w:rsidRPr="005D2809" w14:paraId="49A405DD" w14:textId="77777777" w:rsidTr="009A3A51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141E321C" w14:textId="77777777" w:rsidR="004D5D8A" w:rsidRPr="005D2809" w:rsidRDefault="004D5D8A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No</w:t>
            </w:r>
          </w:p>
        </w:tc>
        <w:tc>
          <w:tcPr>
            <w:tcW w:w="1607" w:type="dxa"/>
            <w:noWrap/>
            <w:vAlign w:val="center"/>
            <w:hideMark/>
          </w:tcPr>
          <w:p w14:paraId="65752B4B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 points</w:t>
            </w:r>
          </w:p>
        </w:tc>
        <w:tc>
          <w:tcPr>
            <w:tcW w:w="3496" w:type="dxa"/>
            <w:noWrap/>
            <w:vAlign w:val="center"/>
            <w:hideMark/>
          </w:tcPr>
          <w:p w14:paraId="5B0AD541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 points</w:t>
            </w:r>
          </w:p>
        </w:tc>
      </w:tr>
      <w:tr w:rsidR="004D5D8A" w:rsidRPr="005D2809" w14:paraId="031F6888" w14:textId="77777777" w:rsidTr="009A3A51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3481D4AA" w14:textId="77777777" w:rsidR="004D5D8A" w:rsidRPr="005D2809" w:rsidRDefault="004D5D8A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Yes</w:t>
            </w:r>
          </w:p>
        </w:tc>
        <w:tc>
          <w:tcPr>
            <w:tcW w:w="1607" w:type="dxa"/>
            <w:noWrap/>
            <w:vAlign w:val="center"/>
            <w:hideMark/>
          </w:tcPr>
          <w:p w14:paraId="73C84E61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2 points</w:t>
            </w:r>
          </w:p>
        </w:tc>
        <w:tc>
          <w:tcPr>
            <w:tcW w:w="3496" w:type="dxa"/>
            <w:noWrap/>
            <w:vAlign w:val="center"/>
            <w:hideMark/>
          </w:tcPr>
          <w:p w14:paraId="6673CA29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2 points</w:t>
            </w:r>
          </w:p>
        </w:tc>
      </w:tr>
      <w:tr w:rsidR="004D5D8A" w:rsidRPr="005D2809" w14:paraId="1727E2DC" w14:textId="77777777" w:rsidTr="009A3A51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66F9D084" w14:textId="77777777" w:rsidR="004D5D8A" w:rsidRPr="005D2809" w:rsidRDefault="004D5D8A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History of high blood glucose</w:t>
            </w:r>
          </w:p>
        </w:tc>
        <w:tc>
          <w:tcPr>
            <w:tcW w:w="1607" w:type="dxa"/>
            <w:noWrap/>
            <w:vAlign w:val="center"/>
            <w:hideMark/>
          </w:tcPr>
          <w:p w14:paraId="18C1511E" w14:textId="77777777" w:rsidR="004D5D8A" w:rsidRPr="005D2809" w:rsidRDefault="004D5D8A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496" w:type="dxa"/>
            <w:noWrap/>
            <w:vAlign w:val="center"/>
          </w:tcPr>
          <w:p w14:paraId="4B51AB5D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D5D8A" w:rsidRPr="005D2809" w14:paraId="7C20D1FB" w14:textId="77777777" w:rsidTr="009A3A51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7036BDC1" w14:textId="77777777" w:rsidR="004D5D8A" w:rsidRPr="005D2809" w:rsidRDefault="004D5D8A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No</w:t>
            </w:r>
          </w:p>
        </w:tc>
        <w:tc>
          <w:tcPr>
            <w:tcW w:w="1607" w:type="dxa"/>
            <w:noWrap/>
            <w:vAlign w:val="center"/>
            <w:hideMark/>
          </w:tcPr>
          <w:p w14:paraId="7F1A78EA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 points</w:t>
            </w:r>
          </w:p>
        </w:tc>
        <w:tc>
          <w:tcPr>
            <w:tcW w:w="3496" w:type="dxa"/>
            <w:noWrap/>
            <w:vAlign w:val="center"/>
            <w:hideMark/>
          </w:tcPr>
          <w:p w14:paraId="359DA71D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 points</w:t>
            </w:r>
          </w:p>
        </w:tc>
      </w:tr>
      <w:tr w:rsidR="004D5D8A" w:rsidRPr="005D2809" w14:paraId="79479DC3" w14:textId="77777777" w:rsidTr="009A3A51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12249135" w14:textId="77777777" w:rsidR="004D5D8A" w:rsidRPr="005D2809" w:rsidRDefault="004D5D8A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Yes</w:t>
            </w:r>
          </w:p>
        </w:tc>
        <w:tc>
          <w:tcPr>
            <w:tcW w:w="1607" w:type="dxa"/>
            <w:noWrap/>
            <w:vAlign w:val="center"/>
            <w:hideMark/>
          </w:tcPr>
          <w:p w14:paraId="1FE35E05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5 points</w:t>
            </w:r>
          </w:p>
        </w:tc>
        <w:tc>
          <w:tcPr>
            <w:tcW w:w="3496" w:type="dxa"/>
            <w:noWrap/>
            <w:vAlign w:val="center"/>
            <w:hideMark/>
          </w:tcPr>
          <w:p w14:paraId="709AAF65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5 points</w:t>
            </w:r>
          </w:p>
        </w:tc>
      </w:tr>
      <w:tr w:rsidR="004D5D8A" w:rsidRPr="005D2809" w14:paraId="4072C6EF" w14:textId="77777777" w:rsidTr="009A3A51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4B7C4D95" w14:textId="77777777" w:rsidR="004D5D8A" w:rsidRPr="005D2809" w:rsidRDefault="004D5D8A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Family members with diabetes</w:t>
            </w:r>
          </w:p>
        </w:tc>
        <w:tc>
          <w:tcPr>
            <w:tcW w:w="1607" w:type="dxa"/>
            <w:noWrap/>
            <w:vAlign w:val="center"/>
            <w:hideMark/>
          </w:tcPr>
          <w:p w14:paraId="7AB91DD3" w14:textId="77777777" w:rsidR="004D5D8A" w:rsidRPr="005D2809" w:rsidRDefault="004D5D8A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496" w:type="dxa"/>
            <w:noWrap/>
            <w:vAlign w:val="center"/>
            <w:hideMark/>
          </w:tcPr>
          <w:p w14:paraId="2ABA198C" w14:textId="77777777" w:rsidR="004D5D8A" w:rsidRPr="005D2809" w:rsidRDefault="004D5D8A">
            <w:pPr>
              <w:rPr>
                <w:rFonts w:eastAsiaTheme="minorHAnsi"/>
                <w:sz w:val="18"/>
                <w:szCs w:val="18"/>
              </w:rPr>
            </w:pPr>
          </w:p>
        </w:tc>
      </w:tr>
      <w:tr w:rsidR="004D5D8A" w:rsidRPr="005D2809" w14:paraId="4E85C39F" w14:textId="77777777" w:rsidTr="00682358">
        <w:trPr>
          <w:trHeight w:val="70"/>
        </w:trPr>
        <w:tc>
          <w:tcPr>
            <w:tcW w:w="3686" w:type="dxa"/>
            <w:noWrap/>
            <w:vAlign w:val="center"/>
            <w:hideMark/>
          </w:tcPr>
          <w:p w14:paraId="0E4685B6" w14:textId="77777777" w:rsidR="004D5D8A" w:rsidRPr="005D2809" w:rsidRDefault="004D5D8A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No</w:t>
            </w:r>
          </w:p>
        </w:tc>
        <w:tc>
          <w:tcPr>
            <w:tcW w:w="1607" w:type="dxa"/>
            <w:noWrap/>
            <w:vAlign w:val="center"/>
            <w:hideMark/>
          </w:tcPr>
          <w:p w14:paraId="42844426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 points</w:t>
            </w:r>
          </w:p>
        </w:tc>
        <w:tc>
          <w:tcPr>
            <w:tcW w:w="3496" w:type="dxa"/>
            <w:noWrap/>
            <w:vAlign w:val="center"/>
            <w:hideMark/>
          </w:tcPr>
          <w:p w14:paraId="67374603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 points</w:t>
            </w:r>
          </w:p>
        </w:tc>
      </w:tr>
      <w:tr w:rsidR="004D5D8A" w:rsidRPr="005D2809" w14:paraId="2F5C23AE" w14:textId="77777777" w:rsidTr="009A3A51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7CAE7F21" w14:textId="77777777" w:rsidR="004D5D8A" w:rsidRPr="005D2809" w:rsidRDefault="004D5D8A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Grandparent, aunt, uncle or first cousin</w:t>
            </w:r>
          </w:p>
        </w:tc>
        <w:tc>
          <w:tcPr>
            <w:tcW w:w="1607" w:type="dxa"/>
            <w:noWrap/>
            <w:vAlign w:val="center"/>
            <w:hideMark/>
          </w:tcPr>
          <w:p w14:paraId="4D50030F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3 points</w:t>
            </w:r>
          </w:p>
        </w:tc>
        <w:tc>
          <w:tcPr>
            <w:tcW w:w="3496" w:type="dxa"/>
            <w:noWrap/>
            <w:vAlign w:val="center"/>
            <w:hideMark/>
          </w:tcPr>
          <w:p w14:paraId="119229D9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3 points</w:t>
            </w:r>
          </w:p>
        </w:tc>
      </w:tr>
      <w:tr w:rsidR="004D5D8A" w:rsidRPr="005D2809" w14:paraId="4720474D" w14:textId="77777777" w:rsidTr="009A3A51">
        <w:trPr>
          <w:trHeight w:val="74"/>
        </w:trPr>
        <w:tc>
          <w:tcPr>
            <w:tcW w:w="3686" w:type="dxa"/>
            <w:noWrap/>
            <w:vAlign w:val="center"/>
            <w:hideMark/>
          </w:tcPr>
          <w:p w14:paraId="7CD18660" w14:textId="77777777" w:rsidR="004D5D8A" w:rsidRPr="005D2809" w:rsidRDefault="004D5D8A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Parent, brother, sister or own child</w:t>
            </w:r>
          </w:p>
        </w:tc>
        <w:tc>
          <w:tcPr>
            <w:tcW w:w="1607" w:type="dxa"/>
            <w:noWrap/>
            <w:vAlign w:val="center"/>
            <w:hideMark/>
          </w:tcPr>
          <w:p w14:paraId="0D1D0B9C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5 points</w:t>
            </w:r>
          </w:p>
        </w:tc>
        <w:tc>
          <w:tcPr>
            <w:tcW w:w="3496" w:type="dxa"/>
            <w:noWrap/>
            <w:vAlign w:val="center"/>
            <w:hideMark/>
          </w:tcPr>
          <w:p w14:paraId="2E532788" w14:textId="77777777" w:rsidR="004D5D8A" w:rsidRPr="005D2809" w:rsidRDefault="004D5D8A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5 points</w:t>
            </w:r>
          </w:p>
        </w:tc>
      </w:tr>
    </w:tbl>
    <w:p w14:paraId="78752F85" w14:textId="77777777" w:rsidR="00FE54EB" w:rsidRDefault="00FE54EB" w:rsidP="004D5D8A">
      <w:pPr>
        <w:rPr>
          <w:color w:val="000000" w:themeColor="text1"/>
          <w:sz w:val="20"/>
          <w:szCs w:val="20"/>
          <w:lang w:val="en-GB"/>
        </w:rPr>
      </w:pPr>
    </w:p>
    <w:p w14:paraId="3629827F" w14:textId="2B7D1401" w:rsidR="004D5D8A" w:rsidRDefault="004D5D8A" w:rsidP="004D5D8A">
      <w:pPr>
        <w:rPr>
          <w:color w:val="000000" w:themeColor="text1"/>
          <w:sz w:val="20"/>
          <w:szCs w:val="20"/>
          <w:lang w:val="en-GB"/>
        </w:rPr>
      </w:pPr>
      <w:r w:rsidRPr="005D2809">
        <w:rPr>
          <w:color w:val="000000" w:themeColor="text1"/>
          <w:sz w:val="20"/>
          <w:szCs w:val="20"/>
          <w:lang w:val="en-GB"/>
        </w:rPr>
        <w:t xml:space="preserve">The difference between </w:t>
      </w:r>
      <w:r w:rsidRPr="005D2809">
        <w:rPr>
          <w:color w:val="000000" w:themeColor="text1"/>
          <w:sz w:val="20"/>
          <w:szCs w:val="20"/>
          <w:lang w:val="id-ID"/>
        </w:rPr>
        <w:t xml:space="preserve">the </w:t>
      </w:r>
      <w:r w:rsidRPr="005D2809">
        <w:rPr>
          <w:color w:val="000000" w:themeColor="text1"/>
          <w:sz w:val="20"/>
          <w:szCs w:val="20"/>
          <w:lang w:val="en-GB"/>
        </w:rPr>
        <w:t xml:space="preserve">FINDRISC-BI and Modified FINDRISC-BI is based on the scores and the </w:t>
      </w:r>
      <w:r w:rsidRPr="005D2809">
        <w:rPr>
          <w:color w:val="000000" w:themeColor="text1"/>
          <w:sz w:val="20"/>
          <w:szCs w:val="20"/>
          <w:lang w:val="id-ID"/>
        </w:rPr>
        <w:t>body mass index</w:t>
      </w:r>
      <w:r w:rsidRPr="005D2809">
        <w:rPr>
          <w:color w:val="000000" w:themeColor="text1"/>
          <w:sz w:val="20"/>
          <w:szCs w:val="20"/>
          <w:lang w:val="en-GB"/>
        </w:rPr>
        <w:t xml:space="preserve"> and waist circumference categories.</w:t>
      </w:r>
    </w:p>
    <w:p w14:paraId="0B55D844" w14:textId="507DE24E" w:rsidR="0090259A" w:rsidRDefault="0090259A" w:rsidP="004D5D8A">
      <w:pPr>
        <w:rPr>
          <w:color w:val="000000" w:themeColor="text1"/>
          <w:sz w:val="20"/>
          <w:szCs w:val="20"/>
          <w:lang w:val="en-GB"/>
        </w:rPr>
      </w:pPr>
    </w:p>
    <w:p w14:paraId="71800F16" w14:textId="01A20060" w:rsidR="004D5D8A" w:rsidRPr="005D2809" w:rsidRDefault="0090259A" w:rsidP="004D5D8A">
      <w:pPr>
        <w:rPr>
          <w:color w:val="000000" w:themeColor="text1"/>
          <w:sz w:val="22"/>
          <w:szCs w:val="22"/>
          <w:lang w:val="en-GB"/>
        </w:rPr>
      </w:pPr>
      <w:r w:rsidRPr="0090259A">
        <w:rPr>
          <w:color w:val="000000" w:themeColor="text1"/>
          <w:sz w:val="20"/>
          <w:szCs w:val="20"/>
          <w:lang w:val="en-GB"/>
        </w:rPr>
        <w:t>*</w:t>
      </w:r>
      <w:r w:rsidR="00693038" w:rsidRPr="00693038">
        <w:rPr>
          <w:color w:val="000000" w:themeColor="text1"/>
          <w:sz w:val="20"/>
          <w:szCs w:val="20"/>
          <w:lang w:val="en-GB"/>
        </w:rPr>
        <w:t>Adapted with permission from Jaana Lindström, MSC and Jaakko Tuomilehto, MD,</w:t>
      </w:r>
      <w:r w:rsidR="00693038">
        <w:rPr>
          <w:color w:val="000000" w:themeColor="text1"/>
          <w:sz w:val="20"/>
          <w:szCs w:val="20"/>
          <w:lang w:val="en-GB"/>
        </w:rPr>
        <w:t xml:space="preserve"> </w:t>
      </w:r>
      <w:r w:rsidR="00693038" w:rsidRPr="00693038">
        <w:rPr>
          <w:color w:val="000000" w:themeColor="text1"/>
          <w:sz w:val="20"/>
          <w:szCs w:val="20"/>
          <w:lang w:val="en-GB"/>
        </w:rPr>
        <w:t xml:space="preserve">PHD; The Diabetes Risk Score: A practical tool to predict type 2 diabetes risk. </w:t>
      </w:r>
      <w:r w:rsidR="00693038" w:rsidRPr="00693038">
        <w:rPr>
          <w:i/>
          <w:iCs/>
          <w:color w:val="000000" w:themeColor="text1"/>
          <w:sz w:val="20"/>
          <w:szCs w:val="20"/>
          <w:lang w:val="en-GB"/>
        </w:rPr>
        <w:t>Diabetes Care</w:t>
      </w:r>
      <w:r w:rsidR="00693038" w:rsidRPr="00693038">
        <w:rPr>
          <w:color w:val="000000" w:themeColor="text1"/>
          <w:sz w:val="20"/>
          <w:szCs w:val="20"/>
          <w:lang w:val="en-GB"/>
        </w:rPr>
        <w:t xml:space="preserve"> 2003;26(3):725–731,</w:t>
      </w:r>
      <w:r w:rsidR="00693038">
        <w:rPr>
          <w:color w:val="000000" w:themeColor="text1"/>
          <w:sz w:val="20"/>
          <w:szCs w:val="20"/>
          <w:lang w:val="en-GB"/>
        </w:rPr>
        <w:t xml:space="preserve"> </w:t>
      </w:r>
      <w:r w:rsidR="00693038" w:rsidRPr="00693038">
        <w:rPr>
          <w:color w:val="000000" w:themeColor="text1"/>
          <w:sz w:val="20"/>
          <w:szCs w:val="20"/>
          <w:lang w:val="en-GB"/>
        </w:rPr>
        <w:t>https://doi.org/10.2337/diacare.26.3.725. Copyright 2003 by</w:t>
      </w:r>
      <w:r w:rsidR="00693038">
        <w:rPr>
          <w:color w:val="000000" w:themeColor="text1"/>
          <w:sz w:val="20"/>
          <w:szCs w:val="20"/>
          <w:lang w:val="en-GB"/>
        </w:rPr>
        <w:t xml:space="preserve"> </w:t>
      </w:r>
      <w:r w:rsidR="00693038" w:rsidRPr="00693038">
        <w:rPr>
          <w:color w:val="000000" w:themeColor="text1"/>
          <w:sz w:val="20"/>
          <w:szCs w:val="20"/>
          <w:lang w:val="en-GB"/>
        </w:rPr>
        <w:t>the American Diabetes Association</w:t>
      </w:r>
      <w:r w:rsidRPr="0090259A">
        <w:rPr>
          <w:color w:val="000000" w:themeColor="text1"/>
          <w:sz w:val="20"/>
          <w:szCs w:val="20"/>
          <w:lang w:val="en-GB"/>
        </w:rPr>
        <w:t>.</w:t>
      </w:r>
    </w:p>
    <w:sectPr w:rsidR="004D5D8A" w:rsidRPr="005D2809" w:rsidSect="00692E33">
      <w:pgSz w:w="11900" w:h="16840"/>
      <w:pgMar w:top="1440" w:right="1440" w:bottom="1440" w:left="1440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8D53F4" w14:textId="77777777" w:rsidR="000B7983" w:rsidRDefault="000B7983" w:rsidP="003B197D">
      <w:r>
        <w:separator/>
      </w:r>
    </w:p>
  </w:endnote>
  <w:endnote w:type="continuationSeparator" w:id="0">
    <w:p w14:paraId="0F17985A" w14:textId="77777777" w:rsidR="000B7983" w:rsidRDefault="000B7983" w:rsidP="003B19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830598" w14:textId="77777777" w:rsidR="000B7983" w:rsidRDefault="000B7983" w:rsidP="003B197D">
      <w:r>
        <w:separator/>
      </w:r>
    </w:p>
  </w:footnote>
  <w:footnote w:type="continuationSeparator" w:id="0">
    <w:p w14:paraId="7DC954E9" w14:textId="77777777" w:rsidR="000B7983" w:rsidRDefault="000B7983" w:rsidP="003B19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7FB2"/>
    <w:rsid w:val="00016C9B"/>
    <w:rsid w:val="00030850"/>
    <w:rsid w:val="000611B6"/>
    <w:rsid w:val="00084879"/>
    <w:rsid w:val="00092B3E"/>
    <w:rsid w:val="000B7983"/>
    <w:rsid w:val="001D2D54"/>
    <w:rsid w:val="0021466E"/>
    <w:rsid w:val="0031048D"/>
    <w:rsid w:val="003A2C77"/>
    <w:rsid w:val="003B197D"/>
    <w:rsid w:val="003E1316"/>
    <w:rsid w:val="004012CC"/>
    <w:rsid w:val="004D5D8A"/>
    <w:rsid w:val="005D2809"/>
    <w:rsid w:val="005D38E2"/>
    <w:rsid w:val="00682358"/>
    <w:rsid w:val="00692E33"/>
    <w:rsid w:val="00693038"/>
    <w:rsid w:val="00753E24"/>
    <w:rsid w:val="007925C0"/>
    <w:rsid w:val="00797CE3"/>
    <w:rsid w:val="007B3188"/>
    <w:rsid w:val="007B3DBD"/>
    <w:rsid w:val="007C11B4"/>
    <w:rsid w:val="007D7FB2"/>
    <w:rsid w:val="008013EE"/>
    <w:rsid w:val="00836803"/>
    <w:rsid w:val="008B7197"/>
    <w:rsid w:val="008C5CC7"/>
    <w:rsid w:val="0090259A"/>
    <w:rsid w:val="0093159D"/>
    <w:rsid w:val="009A3A51"/>
    <w:rsid w:val="00A23A9F"/>
    <w:rsid w:val="00A95206"/>
    <w:rsid w:val="00AB48F1"/>
    <w:rsid w:val="00AE7CC6"/>
    <w:rsid w:val="00DA0626"/>
    <w:rsid w:val="00DA0DCD"/>
    <w:rsid w:val="00EF53A2"/>
    <w:rsid w:val="00F47E56"/>
    <w:rsid w:val="00FD15AC"/>
    <w:rsid w:val="00FE5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3001DE"/>
  <w15:chartTrackingRefBased/>
  <w15:docId w15:val="{5CB43F8F-8CCD-4FF1-AE46-A930F0A22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D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2B3E"/>
    <w:pPr>
      <w:keepNext/>
      <w:keepLines/>
      <w:spacing w:before="240" w:line="480" w:lineRule="auto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4D5D8A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GB"/>
    </w:rPr>
  </w:style>
  <w:style w:type="paragraph" w:styleId="NoSpacing">
    <w:name w:val="No Spacing"/>
    <w:uiPriority w:val="1"/>
    <w:qFormat/>
    <w:rsid w:val="004D5D8A"/>
    <w:pPr>
      <w:spacing w:after="0" w:line="240" w:lineRule="auto"/>
    </w:pPr>
    <w:rPr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4D5D8A"/>
    <w:pPr>
      <w:spacing w:after="0" w:line="240" w:lineRule="auto"/>
    </w:pPr>
    <w:rPr>
      <w:lang w:val="en-ID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197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197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B197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197D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3DB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DBD"/>
    <w:rPr>
      <w:rFonts w:ascii="Segoe UI" w:eastAsia="Times New Roman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92B3E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fontstyle01">
    <w:name w:val="fontstyle01"/>
    <w:basedOn w:val="DefaultParagraphFont"/>
    <w:rsid w:val="0090259A"/>
    <w:rPr>
      <w:rFonts w:ascii="Garamond" w:hAnsi="Garamond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5AA469-1BE0-4215-BBCE-7A924BE03B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fqi Rokhman</dc:creator>
  <cp:keywords/>
  <dc:description/>
  <cp:lastModifiedBy>Rifqi Rokhman</cp:lastModifiedBy>
  <cp:revision>26</cp:revision>
  <dcterms:created xsi:type="dcterms:W3CDTF">2020-08-10T15:08:00Z</dcterms:created>
  <dcterms:modified xsi:type="dcterms:W3CDTF">2022-03-15T11:45:00Z</dcterms:modified>
</cp:coreProperties>
</file>